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1B7C5E9A" w:rsidR="00FB3483" w:rsidRPr="006637FF" w:rsidRDefault="00631DC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65D7472D" w:rsidR="00FB3483" w:rsidRPr="006637FF" w:rsidRDefault="0032100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392388A8" w:rsidR="00FB3483" w:rsidRPr="006637FF" w:rsidRDefault="0078311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D02DF70" w:rsidR="00FB3483" w:rsidRPr="006637FF" w:rsidRDefault="000542E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2D44D286" w:rsidR="00FB3483" w:rsidRPr="006637FF" w:rsidRDefault="00C217C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458322FC" w:rsidR="00FB3483" w:rsidRPr="006637FF" w:rsidRDefault="00C217C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1E780FE0" w:rsidR="00FB3483" w:rsidRPr="006637FF" w:rsidRDefault="00295AC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53217166" w:rsidR="00FB3483" w:rsidRPr="006637FF" w:rsidRDefault="0088307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4F8B3C30" w:rsidR="00930A31" w:rsidRPr="006637FF" w:rsidRDefault="0088307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694B9426" w:rsidR="00930A31" w:rsidRPr="006637FF" w:rsidRDefault="00B35FA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00E479A" w:rsidR="00077B44" w:rsidRPr="006637FF" w:rsidRDefault="0077006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In full text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78F02858" w:rsidR="00077B44" w:rsidRPr="006637FF" w:rsidRDefault="0077006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In full text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Hyperlink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48B6E7" w14:textId="77777777" w:rsidR="00CC4044" w:rsidRDefault="00CC4044">
      <w:r>
        <w:separator/>
      </w:r>
    </w:p>
  </w:endnote>
  <w:endnote w:type="continuationSeparator" w:id="0">
    <w:p w14:paraId="1B6254DF" w14:textId="77777777" w:rsidR="00CC4044" w:rsidRDefault="00CC40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Calibri"/>
    <w:charset w:val="00"/>
    <w:family w:val="swiss"/>
    <w:pitch w:val="variable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FF34C7" w14:textId="77777777" w:rsidR="00CC4044" w:rsidRDefault="00CC4044">
      <w:r>
        <w:separator/>
      </w:r>
    </w:p>
  </w:footnote>
  <w:footnote w:type="continuationSeparator" w:id="0">
    <w:p w14:paraId="31241079" w14:textId="77777777" w:rsidR="00CC4044" w:rsidRDefault="00CC40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331AE9C8" w:rsidR="00947707" w:rsidRPr="00930A31" w:rsidRDefault="003A13F6" w:rsidP="0030322E">
    <w:pPr>
      <w:pStyle w:val="CM2"/>
      <w:ind w:left="720"/>
      <w:rPr>
        <w:rFonts w:ascii="Lucida Sans" w:hAnsi="Lucida Sans"/>
        <w:sz w:val="20"/>
        <w:szCs w:val="20"/>
      </w:rPr>
    </w:pPr>
    <w:r>
      <w:rPr>
        <w:noProof/>
      </w:rPr>
      <w:drawing>
        <wp:anchor distT="0" distB="0" distL="114300" distR="114300" simplePos="0" relativeHeight="251657728" behindDoc="0" locked="0" layoutInCell="1" allowOverlap="1" wp14:anchorId="2979B458" wp14:editId="6733763E">
          <wp:simplePos x="0" y="0"/>
          <wp:positionH relativeFrom="column">
            <wp:posOffset>0</wp:posOffset>
          </wp:positionH>
          <wp:positionV relativeFrom="paragraph">
            <wp:posOffset>-184150</wp:posOffset>
          </wp:positionV>
          <wp:extent cx="457200" cy="438150"/>
          <wp:effectExtent l="0" t="0" r="0" b="0"/>
          <wp:wrapSquare wrapText="bothSides"/>
          <wp:docPr id="3" name="Picture 1">
            <a:extLst xmlns:a="http://schemas.openxmlformats.org/drawingml/2006/main">
              <a:ext uri="{FF2B5EF4-FFF2-40B4-BE49-F238E27FC236}">
                <a16:creationId xmlns:a16="http://schemas.microsoft.com/office/drawing/2014/main" id="{07E88326-A076-47C0-95AA-552BB4F74741}"/>
              </a:ext>
            </a:extLst>
          </wp:docPr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381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30322E">
      <w:rPr>
        <w:rFonts w:ascii="Lucida Sans" w:hAnsi="Lucida Sans"/>
        <w:b/>
        <w:bCs/>
      </w:rPr>
      <w:t xml:space="preserve">     </w: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2019F"/>
    <w:rsid w:val="000542ED"/>
    <w:rsid w:val="00077B44"/>
    <w:rsid w:val="00093A26"/>
    <w:rsid w:val="001019D0"/>
    <w:rsid w:val="00153D99"/>
    <w:rsid w:val="001653FC"/>
    <w:rsid w:val="0018323E"/>
    <w:rsid w:val="00190C83"/>
    <w:rsid w:val="0021393F"/>
    <w:rsid w:val="00246C93"/>
    <w:rsid w:val="00256BAF"/>
    <w:rsid w:val="00267D7F"/>
    <w:rsid w:val="00295AC1"/>
    <w:rsid w:val="002A2A06"/>
    <w:rsid w:val="002C0037"/>
    <w:rsid w:val="002C3BDC"/>
    <w:rsid w:val="0030322E"/>
    <w:rsid w:val="003103C2"/>
    <w:rsid w:val="00312FE0"/>
    <w:rsid w:val="00321007"/>
    <w:rsid w:val="00323C0D"/>
    <w:rsid w:val="003516AD"/>
    <w:rsid w:val="00363B8D"/>
    <w:rsid w:val="003A13F6"/>
    <w:rsid w:val="003B79FF"/>
    <w:rsid w:val="00400A0B"/>
    <w:rsid w:val="00406042"/>
    <w:rsid w:val="00437BCB"/>
    <w:rsid w:val="00443C1D"/>
    <w:rsid w:val="00461576"/>
    <w:rsid w:val="004C1685"/>
    <w:rsid w:val="004E01A5"/>
    <w:rsid w:val="005078EE"/>
    <w:rsid w:val="00522834"/>
    <w:rsid w:val="0054118F"/>
    <w:rsid w:val="00542221"/>
    <w:rsid w:val="00550BF1"/>
    <w:rsid w:val="0056415F"/>
    <w:rsid w:val="0059028D"/>
    <w:rsid w:val="005979B8"/>
    <w:rsid w:val="005F199C"/>
    <w:rsid w:val="005F6904"/>
    <w:rsid w:val="00631DC7"/>
    <w:rsid w:val="00635816"/>
    <w:rsid w:val="006637FF"/>
    <w:rsid w:val="006B208E"/>
    <w:rsid w:val="006B250A"/>
    <w:rsid w:val="006E5FE2"/>
    <w:rsid w:val="006E6E3A"/>
    <w:rsid w:val="006F3BA6"/>
    <w:rsid w:val="00721B8F"/>
    <w:rsid w:val="00726794"/>
    <w:rsid w:val="007323C7"/>
    <w:rsid w:val="00770061"/>
    <w:rsid w:val="0077253C"/>
    <w:rsid w:val="00772C28"/>
    <w:rsid w:val="00783118"/>
    <w:rsid w:val="0088307D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35FAC"/>
    <w:rsid w:val="00B51910"/>
    <w:rsid w:val="00B655B4"/>
    <w:rsid w:val="00BA542D"/>
    <w:rsid w:val="00C12962"/>
    <w:rsid w:val="00C15DF7"/>
    <w:rsid w:val="00C217CF"/>
    <w:rsid w:val="00CC30DD"/>
    <w:rsid w:val="00CC4044"/>
    <w:rsid w:val="00D549A4"/>
    <w:rsid w:val="00D804F5"/>
    <w:rsid w:val="00D9401E"/>
    <w:rsid w:val="00D95D84"/>
    <w:rsid w:val="00DB2AAA"/>
    <w:rsid w:val="00E22CB5"/>
    <w:rsid w:val="00E324A8"/>
    <w:rsid w:val="00E66E3A"/>
    <w:rsid w:val="00EB610E"/>
    <w:rsid w:val="00F64DFB"/>
    <w:rsid w:val="00F67C14"/>
    <w:rsid w:val="00FB3483"/>
    <w:rsid w:val="00FB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53ECB86B"/>
  <w14:defaultImageDpi w14:val="300"/>
  <w15:chartTrackingRefBased/>
  <w15:docId w15:val="{B9D3604F-972A-4D43-98A2-7DCC6F3B1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77006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0</Pages>
  <Words>0</Words>
  <Characters>0</Characters>
  <Application>Microsoft Office Word</Application>
  <DocSecurity>4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20 Abstract Checklist</vt:lpstr>
    </vt:vector>
  </TitlesOfParts>
  <Company/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Abstract Checklist</dc:title>
  <dc:subject/>
  <dc:creator>mocampo</dc:creator>
  <cp:keywords/>
  <dc:description/>
  <cp:lastModifiedBy>Laxton, Claire</cp:lastModifiedBy>
  <cp:revision>14</cp:revision>
  <cp:lastPrinted>2025-03-11T00:40:00Z</cp:lastPrinted>
  <dcterms:created xsi:type="dcterms:W3CDTF">2026-05-28T17:56:00Z</dcterms:created>
  <dcterms:modified xsi:type="dcterms:W3CDTF">2026-06-01T19:00:00Z</dcterms:modified>
</cp:coreProperties>
</file>